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10D7" w:rsidRPr="00107A87" w:rsidRDefault="00FA48C4" w:rsidP="00D966D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7A8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EF1480" w:rsidRPr="00107A87">
        <w:rPr>
          <w:rFonts w:ascii="Times New Roman" w:hAnsi="Times New Roman" w:cs="Times New Roman"/>
          <w:b/>
          <w:bCs/>
          <w:sz w:val="24"/>
          <w:szCs w:val="24"/>
        </w:rPr>
        <w:t xml:space="preserve"> Table7</w:t>
      </w:r>
      <w:r w:rsidR="00D966DA" w:rsidRPr="00107A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966DA" w:rsidRPr="00107A8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966DA" w:rsidRPr="00107A87" w:rsidRDefault="00D966DA" w:rsidP="00D966D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7A87">
        <w:rPr>
          <w:rFonts w:ascii="Times New Roman" w:hAnsi="Times New Roman" w:cs="Times New Roman"/>
          <w:color w:val="333333"/>
          <w:sz w:val="24"/>
          <w:szCs w:val="24"/>
        </w:rPr>
        <w:t>Ninety-one</w:t>
      </w:r>
      <w:r w:rsidRPr="00107A87">
        <w:rPr>
          <w:rFonts w:ascii="Times New Roman" w:hAnsi="Times New Roman" w:cs="Times New Roman"/>
          <w:sz w:val="24"/>
          <w:szCs w:val="24"/>
        </w:rPr>
        <w:t xml:space="preserve"> prognostic genes significantly associated with RFS</w:t>
      </w:r>
    </w:p>
    <w:tbl>
      <w:tblPr>
        <w:tblW w:w="7116" w:type="dxa"/>
        <w:tblLook w:val="04A0" w:firstRow="1" w:lastRow="0" w:firstColumn="1" w:lastColumn="0" w:noHBand="0" w:noVBand="1"/>
      </w:tblPr>
      <w:tblGrid>
        <w:gridCol w:w="1780"/>
        <w:gridCol w:w="1336"/>
        <w:gridCol w:w="1080"/>
        <w:gridCol w:w="1700"/>
        <w:gridCol w:w="1220"/>
      </w:tblGrid>
      <w:tr w:rsidR="00107A87" w:rsidRPr="00107A87" w:rsidTr="00107A87">
        <w:trPr>
          <w:trHeight w:val="276"/>
        </w:trPr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06727F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156401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oefficie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06727F">
            <w:pPr>
              <w:widowControl/>
              <w:ind w:firstLineChars="50" w:firstLine="12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06727F">
            <w:pPr>
              <w:widowControl/>
              <w:ind w:firstLineChars="100" w:firstLine="240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06727F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5908.3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25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157 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-9.932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BET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48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399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4-10.90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0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41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78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6-8.26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676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587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31-12.15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244517.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381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6-7.49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0637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48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7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6-0.60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 </w:t>
            </w:r>
          </w:p>
        </w:tc>
        <w:bookmarkStart w:id="0" w:name="_GoBack"/>
        <w:bookmarkEnd w:id="0"/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57552.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7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4-0.59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51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2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81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4-6.80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3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380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8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60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6-6.4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X640514.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5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68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-6.42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AT9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51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7-0.78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82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56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9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3-0.69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5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77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7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16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3-6.68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8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11468.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847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2-6.5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79336.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5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6-0.73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7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68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650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18-5.76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215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1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3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-0.8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3843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7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4-0.81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1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25618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0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8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-0.84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5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133370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8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8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6-0.83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4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150.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02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1-5.44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F212831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8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4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3-0.86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6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49820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48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4-5.24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RMAD2-AS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82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3-5.4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7117.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5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4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8-0.8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51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64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-0.87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32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592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2-5.93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9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05544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22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5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2-0.85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RNA0025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12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26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3-0.86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1429.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2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8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3-0.86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8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206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36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5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6-0.85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17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LX1NB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1.06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-0.90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4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91614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93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6-4.92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9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9462.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8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2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-0.94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05020.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00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-0.94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1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391261.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63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5-4.89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3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35425.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37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9-0.95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RX2-AS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86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1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4-0.96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4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094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2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71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2-5.0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6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C022034.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94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7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5-0.96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5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40896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8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95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-4.69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8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KG2-AS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40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-7.33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7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NC0144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9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13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2-7.27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9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023754.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-0.79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2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6-0.99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2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022509.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78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7-4.71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3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148477.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16 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3-4.89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4 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VV-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6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5-6.5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RNR2L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3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9-0.6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S2R5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2-0.69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D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9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2-6.94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B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7-0.72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GFL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2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9-0.75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7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CDHA1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2-6.15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1A10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-0.77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PB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7-0.78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RTAP19-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9-0.79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RVV-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5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-6.59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SGN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5-0.8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RNA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9-0.79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SN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4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-0.75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LAH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8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4-5.99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INB1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-0.83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TCD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2-0.85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6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SS1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7-0.87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H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2-0.87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GT2B1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-0.89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P2A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9-0.89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IM3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7-5.5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RRC3C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6-0.89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2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AM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1-0.90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IM3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3-0.91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5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YOG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7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06-0.89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AM71F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1-0.92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CNB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0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-0.924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CP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7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6-0.928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MHB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8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4-4.919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OXH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4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-0.94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L17REL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-0.95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MLR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-0.955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IP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1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8-4.73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2T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7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4-6.02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C18C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4-0.96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DACL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3-0.96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RIM5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6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3-4.88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CVRN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-0.97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4orf51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-0.996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BA3C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9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1-5.01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2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6-5.64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124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5-0.873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548x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41</w:t>
            </w:r>
          </w:p>
        </w:tc>
        <w:tc>
          <w:tcPr>
            <w:tcW w:w="170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8-5.72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107A87" w:rsidRPr="00107A87" w:rsidTr="00107A87">
        <w:trPr>
          <w:trHeight w:val="276"/>
        </w:trPr>
        <w:tc>
          <w:tcPr>
            <w:tcW w:w="17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sa-mir-681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9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-0.969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7A87" w:rsidRPr="00107A87" w:rsidRDefault="00107A87" w:rsidP="00D966D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107A8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6</w:t>
            </w:r>
          </w:p>
        </w:tc>
      </w:tr>
    </w:tbl>
    <w:p w:rsidR="00D966DA" w:rsidRPr="00107A87" w:rsidRDefault="00D966DA" w:rsidP="00D966DA">
      <w:pPr>
        <w:rPr>
          <w:rFonts w:ascii="Times New Roman" w:hAnsi="Times New Roman" w:cs="Times New Roman"/>
          <w:sz w:val="24"/>
          <w:szCs w:val="24"/>
        </w:rPr>
      </w:pPr>
      <w:r w:rsidRPr="00107A87">
        <w:rPr>
          <w:rFonts w:ascii="Times New Roman" w:hAnsi="Times New Roman" w:cs="Times New Roman"/>
          <w:sz w:val="24"/>
          <w:szCs w:val="24"/>
        </w:rPr>
        <w:t xml:space="preserve">Abbreviations: gene: lncRNA, miRNA, mRNA ; HR, </w:t>
      </w:r>
      <w:r w:rsidRPr="00107A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; </w:t>
      </w:r>
      <w:r w:rsidRPr="00107A87">
        <w:rPr>
          <w:rFonts w:ascii="Times New Roman" w:hAnsi="Times New Roman" w:cs="Times New Roman"/>
          <w:sz w:val="24"/>
          <w:szCs w:val="24"/>
        </w:rPr>
        <w:t xml:space="preserve">CI, </w:t>
      </w:r>
    </w:p>
    <w:p w:rsidR="00D966DA" w:rsidRPr="00107A87" w:rsidRDefault="00D966DA" w:rsidP="00D966D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07A87">
        <w:rPr>
          <w:rFonts w:ascii="Times New Roman" w:hAnsi="Times New Roman" w:cs="Times New Roman"/>
          <w:sz w:val="24"/>
          <w:szCs w:val="24"/>
        </w:rPr>
        <w:t>confidence interval. RFS, recurrence-free survival</w:t>
      </w:r>
    </w:p>
    <w:p w:rsidR="00964591" w:rsidRPr="00D966DA" w:rsidRDefault="000530D0">
      <w:pPr>
        <w:rPr>
          <w:rFonts w:ascii="Times New Roman" w:hAnsi="Times New Roman" w:cs="Times New Roman"/>
          <w:szCs w:val="21"/>
        </w:rPr>
      </w:pPr>
    </w:p>
    <w:sectPr w:rsidR="00964591" w:rsidRPr="00D966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30D0" w:rsidRDefault="000530D0" w:rsidP="00D966DA">
      <w:r>
        <w:separator/>
      </w:r>
    </w:p>
  </w:endnote>
  <w:endnote w:type="continuationSeparator" w:id="0">
    <w:p w:rsidR="000530D0" w:rsidRDefault="000530D0" w:rsidP="00D96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30D0" w:rsidRDefault="000530D0" w:rsidP="00D966DA">
      <w:r>
        <w:separator/>
      </w:r>
    </w:p>
  </w:footnote>
  <w:footnote w:type="continuationSeparator" w:id="0">
    <w:p w:rsidR="000530D0" w:rsidRDefault="000530D0" w:rsidP="00D96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FD7"/>
    <w:rsid w:val="000530D0"/>
    <w:rsid w:val="0006727F"/>
    <w:rsid w:val="000A6FD7"/>
    <w:rsid w:val="00107A87"/>
    <w:rsid w:val="00156401"/>
    <w:rsid w:val="004568BF"/>
    <w:rsid w:val="00783A1C"/>
    <w:rsid w:val="008959C5"/>
    <w:rsid w:val="009C0005"/>
    <w:rsid w:val="00A233C9"/>
    <w:rsid w:val="00AF0DFA"/>
    <w:rsid w:val="00D966DA"/>
    <w:rsid w:val="00DB10D7"/>
    <w:rsid w:val="00E133EE"/>
    <w:rsid w:val="00EB1C72"/>
    <w:rsid w:val="00EF1480"/>
    <w:rsid w:val="00FA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CFF4A1-B7BE-429F-B3E7-DB20E7C60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18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01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SUNLI</dc:creator>
  <cp:keywords/>
  <dc:description/>
  <cp:lastModifiedBy>SUNSUNLI</cp:lastModifiedBy>
  <cp:revision>14</cp:revision>
  <dcterms:created xsi:type="dcterms:W3CDTF">2021-01-06T18:17:00Z</dcterms:created>
  <dcterms:modified xsi:type="dcterms:W3CDTF">2021-03-01T10:00:00Z</dcterms:modified>
</cp:coreProperties>
</file>